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4590" w:rsidRPr="00894220" w:rsidRDefault="00544590" w:rsidP="00544590">
      <w:pPr>
        <w:pStyle w:val="inlinenormal89"/>
        <w:pageBreakBefore/>
        <w:spacing w:before="0" w:after="0"/>
        <w:ind w:left="851" w:hanging="851"/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en-GB"/>
        </w:rPr>
      </w:pPr>
      <w:r>
        <w:rPr>
          <w:rFonts w:ascii="Times New Roman" w:eastAsia="SimSun" w:hAnsi="Times New Roman"/>
          <w:color w:val="auto"/>
          <w:sz w:val="24"/>
          <w:szCs w:val="24"/>
          <w:lang w:val="en-GB"/>
        </w:rPr>
        <w:t>Table SI:</w:t>
      </w:r>
      <w:r w:rsidRPr="007808C3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 </w:t>
      </w:r>
      <w:r w:rsidRPr="009710CE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Summary</w:t>
      </w:r>
      <w:r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 of</w:t>
      </w:r>
      <w:r w:rsidRPr="009710CE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 included studies</w:t>
      </w:r>
    </w:p>
    <w:tbl>
      <w:tblPr>
        <w:tblW w:w="15060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94"/>
        <w:gridCol w:w="1276"/>
        <w:gridCol w:w="851"/>
        <w:gridCol w:w="566"/>
        <w:gridCol w:w="1418"/>
        <w:gridCol w:w="1276"/>
        <w:gridCol w:w="1417"/>
        <w:gridCol w:w="4110"/>
        <w:gridCol w:w="2552"/>
      </w:tblGrid>
      <w:tr w:rsidR="00544590" w:rsidRPr="00D12ED9" w:rsidTr="008940E9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tudy desig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atients (</w:t>
            </w:r>
            <w:r w:rsidRPr="00D12ED9">
              <w:rPr>
                <w:rFonts w:ascii="Times New Roman" w:eastAsia="MS Mincho" w:hAnsi="Times New Roman" w:cs="Times New Roman"/>
                <w:i/>
                <w:iCs/>
                <w:sz w:val="18"/>
                <w:szCs w:val="18"/>
                <w:lang w:val="en-GB" w:eastAsia="ja-JP"/>
              </w:rPr>
              <w:t>n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P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ean age (rang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ean follow-up (rang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Comparative subgroups </w:t>
            </w:r>
            <w:proofErr w:type="gramStart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on the basis of</w:t>
            </w:r>
            <w:proofErr w:type="gramEnd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: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Surgical (contra-)indication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urgical technique</w:t>
            </w:r>
          </w:p>
        </w:tc>
      </w:tr>
      <w:tr w:rsidR="00544590" w:rsidRPr="00955703" w:rsidTr="008940E9">
        <w:trPr>
          <w:trHeight w:val="350"/>
        </w:trPr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Carlson et al.</w:t>
            </w:r>
            <w:r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trospective review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24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y (3–20)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4y (5–2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22mo (7–144)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8mo (6–5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urgical intervention</w:t>
            </w:r>
          </w:p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Fixed elbow deformity/contractures less than 45° ‘dynamic’, more than 45° ‘static’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Indication: dynamic elbow flexion deformities more than 30°.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ontraindication: deformity is unresponsive to therapy (botulinum neurotoxin A injections and occupational therapy with bracing and casting).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pecific surgical interventions (fixed elbow deformity): lengthening biceps, brachialis, BR.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z-lengthening biceps, subtotal myotomy of the brachialis, anterior elbow capsule release, and proximal release of the brachialis.</w:t>
            </w:r>
          </w:p>
        </w:tc>
      </w:tr>
      <w:tr w:rsidR="00544590" w:rsidRPr="00955703" w:rsidTr="008940E9">
        <w:trPr>
          <w:trHeight w:val="133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proofErr w:type="spellStart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Donadio</w:t>
            </w:r>
            <w:proofErr w:type="spellEnd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trospective cohort study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20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6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y 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o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(12–17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y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22mo (12–38)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Indication: contracture of the upper limb who had an arthrodesis of the wrist.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ontraindication: open growth plate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pecific surgical interventions (wrist flexion deformity): wrist arthrodesis</w:t>
            </w:r>
          </w:p>
        </w:tc>
      </w:tr>
      <w:tr w:rsidR="00544590" w:rsidRPr="00955703" w:rsidTr="008940E9">
        <w:trPr>
          <w:trHeight w:val="225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House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23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trospective review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56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y 10mo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(4–2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y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2–12y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Indication: deformity and imbalance of the thumb.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o contraindications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432A3E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Specific surgical interventions (thumb-in-palm deformity): lengthen </w:t>
            </w:r>
            <w:bookmarkStart w:id="0" w:name="_Hlk10667344"/>
            <w:r w:rsidRPr="00432A3E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P, stripping first</w:t>
            </w:r>
            <w:r w:rsidRPr="006E4AC3">
              <w:rPr>
                <w:lang w:val="en-US"/>
              </w:rPr>
              <w:t xml:space="preserve"> </w:t>
            </w:r>
            <w:r w:rsidRPr="006E4AC3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dorsal interosseous</w:t>
            </w:r>
            <w:r w:rsidRPr="00432A3E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, lengthen FPL, PL to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APL, PL+EPL, PL to EPB, BR+APL, BR+EPB, BR to EPL, FCR+APL, APL+EPL, ECRL+APL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Tenodesis: APL+FCR, EPB+FCR, EPL+FCR, EPL to EPB, Fusion: MP joint, CMC joint, IP joint</w:t>
            </w:r>
            <w:bookmarkEnd w:id="0"/>
          </w:p>
        </w:tc>
      </w:tr>
      <w:tr w:rsidR="00544590" w:rsidRPr="00955703" w:rsidTr="008940E9">
        <w:trPr>
          <w:trHeight w:val="83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proofErr w:type="spellStart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Libberecht</w:t>
            </w:r>
            <w:proofErr w:type="spellEnd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1</w:t>
            </w:r>
            <w:r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trospective cohort study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5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75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y 11mo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(4–3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y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23mo (4–84)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o specific (contra)indications mentioned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Specific surgical interventions (wrist flexion deformity): FCU to ECRB combined with FL, PT 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-rout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ing, PT to EPL, PT release, FAR, FL+PT release</w:t>
            </w:r>
          </w:p>
        </w:tc>
      </w:tr>
      <w:tr w:rsidR="00544590" w:rsidRPr="00955703" w:rsidTr="008940E9">
        <w:trPr>
          <w:trHeight w:val="83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proofErr w:type="spellStart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Louwers</w:t>
            </w:r>
            <w:proofErr w:type="spellEnd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rospective cohort study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39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500A33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14y </w:t>
            </w:r>
            <w:r w:rsidRPr="00500A33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9</w:t>
            </w:r>
            <w:r w:rsidRPr="00500A33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mo (7y </w:t>
            </w:r>
            <w:r w:rsidRPr="00225306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mo–19y 7mo</w:t>
            </w:r>
            <w:r w:rsidRPr="00500A33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9mo (6–11)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ontraindications: in case of doubts about (1) the presence of dyskinesia, (2) motivation for intensive therapy, (3) achievability of the patient-specified goals, or (4) a large discrepancy between the ability to use and the actual use of the affected hand, alternative conservative treatment options were discussed with the patient, with the possibility for future re-assessment by the UES team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Multi-level surgery: Z-lengthening biceps, brachialis muscle slide, release: PT and/or FCU, transfer: </w:t>
            </w:r>
            <w:proofErr w:type="gramStart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FCU .</w:t>
            </w:r>
            <w:proofErr w:type="gramEnd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AP muscle slide combined with EPL 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-rout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ing. Fractional lengthening of the extrinsic finger flexor. </w:t>
            </w:r>
            <w:proofErr w:type="spellStart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apsulodesis</w:t>
            </w:r>
            <w:proofErr w:type="spellEnd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thumb MCP. Stabilization of </w:t>
            </w:r>
            <w:proofErr w:type="spellStart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wanneck</w:t>
            </w:r>
            <w:proofErr w:type="spellEnd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deformities in the 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lastRenderedPageBreak/>
              <w:t>fingers.</w:t>
            </w:r>
          </w:p>
        </w:tc>
      </w:tr>
      <w:tr w:rsidR="00544590" w:rsidRPr="00955703" w:rsidTr="008940E9">
        <w:trPr>
          <w:trHeight w:val="83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proofErr w:type="spellStart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lastRenderedPageBreak/>
              <w:t>Matsou</w:t>
            </w:r>
            <w:proofErr w:type="spellEnd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trospective case series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9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3y (6–23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4y (2–7)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Indication: deformity and rigidity of the fingers.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o contraindications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pecific surgical interventions (finger deformity): combined release FDP+FDS+EDC</w:t>
            </w:r>
          </w:p>
        </w:tc>
      </w:tr>
      <w:tr w:rsidR="00544590" w:rsidRPr="00955703" w:rsidTr="008940E9">
        <w:trPr>
          <w:trHeight w:val="83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proofErr w:type="spellStart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Matsou</w:t>
            </w:r>
            <w:proofErr w:type="spellEnd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trospective cohort study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26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3y (9–35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4.5y (2–10y)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o specific (contra)indications mentioned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Specific surgical interventions (finger deformity): combined release </w:t>
            </w:r>
            <w:proofErr w:type="spellStart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FDP+FDS+intrinsic</w:t>
            </w:r>
            <w:proofErr w:type="spellEnd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muscles.</w:t>
            </w:r>
          </w:p>
        </w:tc>
      </w:tr>
      <w:tr w:rsidR="00544590" w:rsidRPr="00955703" w:rsidTr="008940E9">
        <w:trPr>
          <w:trHeight w:val="83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proofErr w:type="spellStart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Ponten</w:t>
            </w:r>
            <w:proofErr w:type="spellEnd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1</w:t>
            </w:r>
            <w:r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Prospective cohort study 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8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78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1y (6–16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7mo (5–14)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o specific (contra)indications mentioned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Multi-level surgery: biceps lengthening, PT release, PT 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-rout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ing, FCU lengthening, FCU to EDC, FCU to ECRB, FCU to ECRL, FCR to ECRL, ECU to ECRB, BR to ECRB, PL release, finger flexor release/lengthening, thumb abduction (number of procedures) and swan neck procedures</w:t>
            </w:r>
          </w:p>
        </w:tc>
      </w:tr>
      <w:tr w:rsidR="00544590" w:rsidRPr="00955703" w:rsidTr="008940E9">
        <w:trPr>
          <w:trHeight w:val="329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Roth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trospective cohort study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7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8y 4mo (3y 4mo–15y 5mo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2y 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7mo 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1mo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–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y 7mo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o specific indications mentioned.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ontraindications: impaired vision and poor sensation together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ulti-level surgery: pronator to supinator transfer, FCU to ECRB, BR to APL and EPB, Fusion MP</w:t>
            </w:r>
          </w:p>
        </w:tc>
      </w:tr>
      <w:tr w:rsidR="00544590" w:rsidRPr="00955703" w:rsidTr="008940E9">
        <w:trPr>
          <w:trHeight w:val="83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mitherman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1</w:t>
            </w:r>
            <w:r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trospective case–control series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40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3y 1mo (6y 4mo–17y 8mo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4mo (7–24)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o specific (contra)indications mentioned, besides using the Shriners Hospital Upper Extremity Evaluation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Multi-level surgery: FCU to ECRB, wrist and MCP arthrodesis, thumb MCP sesamoid </w:t>
            </w:r>
            <w:proofErr w:type="spellStart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apsulodesis</w:t>
            </w:r>
            <w:proofErr w:type="spellEnd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, AP release, EPL 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-rout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ing, PT lengthening, fractional lengthening FDS-FDP-FPL, 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B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B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lengthening</w:t>
            </w:r>
          </w:p>
        </w:tc>
      </w:tr>
      <w:tr w:rsidR="00544590" w:rsidRPr="00955703" w:rsidTr="008940E9">
        <w:trPr>
          <w:trHeight w:val="83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Van </w:t>
            </w:r>
            <w:proofErr w:type="spellStart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Heest</w:t>
            </w:r>
            <w:proofErr w:type="spellEnd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et al.</w:t>
            </w:r>
            <w:r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19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trospective case series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3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y 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8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o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(7–2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y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3y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7mo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(1–1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y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tabs>
                <w:tab w:val="left" w:pos="440"/>
              </w:tabs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o specific (contra)indications mentioned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ulti-level surgery: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FCU to ECRB, BR to ECRB, ECU to ECRB, FCU lengthening, flexor pronator slide, Wrist fusion</w:t>
            </w:r>
          </w:p>
        </w:tc>
      </w:tr>
      <w:tr w:rsidR="00544590" w:rsidRPr="00955703" w:rsidTr="008940E9">
        <w:trPr>
          <w:trHeight w:val="83"/>
        </w:trPr>
        <w:tc>
          <w:tcPr>
            <w:tcW w:w="1594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Van </w:t>
            </w:r>
            <w:proofErr w:type="spellStart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Heest</w:t>
            </w:r>
            <w:proofErr w:type="spellEnd"/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et al.</w:t>
            </w:r>
            <w:r w:rsidRPr="00D12ED9">
              <w:rPr>
                <w:rFonts w:ascii="Times New Roman" w:eastAsia="MS Mincho" w:hAnsi="Times New Roman" w:cs="Times New Roman"/>
                <w:bCs/>
                <w:sz w:val="18"/>
                <w:szCs w:val="18"/>
                <w:vertAlign w:val="superscript"/>
                <w:lang w:val="en-GB" w:eastAsia="ja-JP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(Pseudo-)RCT</w:t>
            </w:r>
          </w:p>
        </w:tc>
        <w:tc>
          <w:tcPr>
            <w:tcW w:w="851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6</w:t>
            </w:r>
          </w:p>
        </w:tc>
        <w:tc>
          <w:tcPr>
            <w:tcW w:w="56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4–16y</w:t>
            </w:r>
          </w:p>
        </w:tc>
        <w:tc>
          <w:tcPr>
            <w:tcW w:w="1276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1y</w:t>
            </w:r>
          </w:p>
        </w:tc>
        <w:tc>
          <w:tcPr>
            <w:tcW w:w="1417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Different interventions: tendon transfer surgery, botulinum neurotoxin injections, 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lastRenderedPageBreak/>
              <w:t>regular ongoing therapy.</w:t>
            </w:r>
          </w:p>
        </w:tc>
        <w:tc>
          <w:tcPr>
            <w:tcW w:w="4110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lastRenderedPageBreak/>
              <w:t xml:space="preserve">Indications: standard for tendon transfer surgery: (1) pronation deformity; (2) deficient active wrist extension with adequate digital control, and wrist flexion deformity with the FCU as the primary deforming force; and (3) adduction of the thumb ray with flexion at the thumb MC) joint, with the inability to make a fist with the thumb outside the 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lastRenderedPageBreak/>
              <w:t>flexed digits.</w:t>
            </w:r>
          </w:p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ontraindication: House score of 0, previous upper-extremity surgery, upper extremity botulinum neurotoxin injections within the previous 12mo.</w:t>
            </w:r>
          </w:p>
        </w:tc>
        <w:tc>
          <w:tcPr>
            <w:tcW w:w="2552" w:type="dxa"/>
            <w:shd w:val="clear" w:color="auto" w:fill="auto"/>
          </w:tcPr>
          <w:p w:rsidR="00544590" w:rsidRPr="00D12ED9" w:rsidRDefault="00544590" w:rsidP="008940E9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lastRenderedPageBreak/>
              <w:t xml:space="preserve">Multi-level surgery: FCU to ECRB, PT release, EPL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-rout</w:t>
            </w:r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ing+AP</w:t>
            </w:r>
            <w:proofErr w:type="spellEnd"/>
            <w:r w:rsidRPr="00D12ED9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release</w:t>
            </w:r>
          </w:p>
        </w:tc>
      </w:tr>
    </w:tbl>
    <w:p w:rsidR="00544590" w:rsidRDefault="00544590" w:rsidP="00544590">
      <w:pPr>
        <w:pStyle w:val="inlinenormal89"/>
        <w:spacing w:before="0" w:after="0"/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CP, cerebral palsy; </w:t>
      </w:r>
      <w:r w:rsidRPr="009710CE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BR, </w:t>
      </w:r>
      <w:r w:rsidRPr="00500A33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brachioradialis; AP, abductor pollicis; FPL, flexor pollicis longus; PL, palmaris longus; </w:t>
      </w:r>
      <w:r w:rsidRPr="00293D18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APL, abductor pollicis longus; </w:t>
      </w:r>
      <w:r w:rsidRPr="00103AF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EPL, extensor pollicis longus; EPB, extensor pollicis brevis; FCR, flexor carpi radialis; ECRL, extensor carpi radialis </w:t>
      </w:r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longus; M(C)P, meta(</w:t>
      </w:r>
      <w:proofErr w:type="spellStart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carpo</w:t>
      </w:r>
      <w:proofErr w:type="spellEnd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)phalangeal;</w:t>
      </w:r>
      <w:r w:rsidRPr="00F871DC">
        <w:rPr>
          <w:rFonts w:ascii="Times New Roman" w:eastAsia="MS Mincho" w:hAnsi="Times New Roman"/>
          <w:b w:val="0"/>
          <w:color w:val="auto"/>
          <w:sz w:val="24"/>
          <w:szCs w:val="24"/>
          <w:lang w:val="en-GB" w:eastAsia="ja-JP"/>
        </w:rPr>
        <w:t xml:space="preserve"> CMC, carpometacarpal; IP, interphalangeal; </w:t>
      </w:r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FCU, flexor carpi </w:t>
      </w:r>
      <w:proofErr w:type="spellStart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ulnaris</w:t>
      </w:r>
      <w:proofErr w:type="spellEnd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; ECRB, extensor carpi radialis brevis; FL,</w:t>
      </w:r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 fractional lengthening of flexor tendons</w:t>
      </w:r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; PT, pronator teres; FAR, flexor aponeurotic release; FDP, flexor digitorum </w:t>
      </w:r>
      <w:proofErr w:type="spellStart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profundus</w:t>
      </w:r>
      <w:proofErr w:type="spellEnd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; FDS, flexor digitorum superficialis; EDC, extensor digitorum </w:t>
      </w:r>
      <w:proofErr w:type="spellStart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communis</w:t>
      </w:r>
      <w:proofErr w:type="spellEnd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 xml:space="preserve">; ECU, extensor carpi </w:t>
      </w:r>
      <w:proofErr w:type="spellStart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ulnaris</w:t>
      </w:r>
      <w:proofErr w:type="spellEnd"/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; B</w:t>
      </w:r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B</w:t>
      </w:r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, b</w:t>
      </w:r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iceps-brachialis</w:t>
      </w:r>
      <w:r w:rsidRPr="00F871DC">
        <w:rPr>
          <w:rFonts w:ascii="Times New Roman" w:eastAsia="SimSun" w:hAnsi="Times New Roman"/>
          <w:b w:val="0"/>
          <w:color w:val="auto"/>
          <w:sz w:val="24"/>
          <w:szCs w:val="24"/>
          <w:lang w:val="en-GB"/>
        </w:rPr>
        <w:t>.</w:t>
      </w:r>
      <w:commentRangeStart w:id="1"/>
      <w:commentRangeEnd w:id="1"/>
    </w:p>
    <w:p w:rsidR="00544590" w:rsidRPr="007730FD" w:rsidRDefault="00544590" w:rsidP="00544590">
      <w:pPr>
        <w:pStyle w:val="inlinenormal89"/>
        <w:spacing w:before="0" w:after="0"/>
        <w:rPr>
          <w:rFonts w:ascii="Times New Roman" w:eastAsia="MS Mincho" w:hAnsi="Times New Roman"/>
          <w:bCs w:val="0"/>
          <w:color w:val="auto"/>
          <w:sz w:val="24"/>
          <w:szCs w:val="24"/>
          <w:lang w:val="en-GB" w:eastAsia="ja-JP"/>
        </w:rPr>
      </w:pPr>
      <w:bookmarkStart w:id="2" w:name="_GoBack"/>
      <w:bookmarkEnd w:id="2"/>
    </w:p>
    <w:p w:rsidR="009B3AFA" w:rsidRDefault="00544590"/>
    <w:sectPr w:rsidR="009B3AFA" w:rsidSect="005445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90"/>
    <w:rsid w:val="00544590"/>
    <w:rsid w:val="00681E3F"/>
    <w:rsid w:val="00773F86"/>
    <w:rsid w:val="00A6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14F22"/>
  <w15:chartTrackingRefBased/>
  <w15:docId w15:val="{200D5AB6-18F4-48E5-9D3A-1BB1C4C3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4590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linenormal89">
    <w:name w:val="inlinenormal89"/>
    <w:basedOn w:val="Normal"/>
    <w:rsid w:val="00544590"/>
    <w:pPr>
      <w:spacing w:before="240" w:after="120" w:line="240" w:lineRule="auto"/>
    </w:pPr>
    <w:rPr>
      <w:rFonts w:ascii="Verdana" w:eastAsia="Times New Roman" w:hAnsi="Verdana" w:cs="Times New Roman"/>
      <w:b/>
      <w:bCs/>
      <w:color w:val="993300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19-06-13T15:29:00Z</dcterms:created>
  <dcterms:modified xsi:type="dcterms:W3CDTF">2019-06-13T15:29:00Z</dcterms:modified>
</cp:coreProperties>
</file>